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694F1" w14:textId="7CBF6645" w:rsidR="0055361D" w:rsidRPr="00641706" w:rsidRDefault="002E3C6D" w:rsidP="0055361D">
      <w:pPr>
        <w:jc w:val="both"/>
        <w:rPr>
          <w:rFonts w:ascii="Arial" w:hAnsi="Arial" w:cs="Arial"/>
          <w:sz w:val="21"/>
          <w:szCs w:val="21"/>
          <w:lang w:val="en-GB"/>
        </w:rPr>
      </w:pPr>
      <w:r w:rsidRPr="000C662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S6 Table</w:t>
      </w:r>
      <w:r w:rsidR="00D4685A" w:rsidRPr="000C662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.</w:t>
      </w:r>
      <w:r w:rsidR="0055361D" w:rsidRPr="000C662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55361D" w:rsidRPr="000C662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Bayesian </w:t>
      </w:r>
      <w:r w:rsidR="0055361D" w:rsidRPr="00C01D1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Linear Mixed Models of the Effort Discounting Task, Regressing </w:t>
      </w:r>
      <w:r w:rsidR="00D12C71" w:rsidRPr="00C01D1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Decision </w:t>
      </w:r>
      <w:r w:rsidR="0055361D" w:rsidRPr="00C01D1F">
        <w:rPr>
          <w:rFonts w:ascii="Arial" w:hAnsi="Arial" w:cs="Arial"/>
          <w:color w:val="000000" w:themeColor="text1"/>
          <w:sz w:val="20"/>
          <w:szCs w:val="20"/>
          <w:lang w:val="en-GB"/>
        </w:rPr>
        <w:t>Times on Predictors for Drug, Reward (Difference between High-Cost vs. Low-Cost Reward Level), Effort (Difference between High-Cost vs. Low-Cost Effort Level), and their Interaction Terms.</w:t>
      </w:r>
    </w:p>
    <w:p w14:paraId="518C82D1" w14:textId="77777777" w:rsidR="0055361D" w:rsidRPr="00641706" w:rsidRDefault="0055361D" w:rsidP="0055361D">
      <w:pPr>
        <w:jc w:val="both"/>
        <w:rPr>
          <w:rFonts w:ascii="Arial" w:hAnsi="Arial" w:cs="Arial"/>
          <w:sz w:val="21"/>
          <w:szCs w:val="21"/>
          <w:lang w:val="en-GB"/>
        </w:rPr>
      </w:pPr>
    </w:p>
    <w:tbl>
      <w:tblPr>
        <w:tblW w:w="9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6"/>
        <w:gridCol w:w="1444"/>
        <w:gridCol w:w="1559"/>
        <w:gridCol w:w="1558"/>
        <w:gridCol w:w="1983"/>
      </w:tblGrid>
      <w:tr w:rsidR="0055361D" w:rsidRPr="00641706" w14:paraId="7A7626AD" w14:textId="77777777" w:rsidTr="00E76F08">
        <w:trPr>
          <w:trHeight w:val="777"/>
        </w:trPr>
        <w:tc>
          <w:tcPr>
            <w:tcW w:w="3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37EA5" w14:textId="77777777" w:rsidR="0055361D" w:rsidRPr="00641706" w:rsidRDefault="0055361D" w:rsidP="00E76F08">
            <w:pPr>
              <w:tabs>
                <w:tab w:val="left" w:pos="1030"/>
              </w:tabs>
              <w:spacing w:after="200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Parameter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9E4DF1" w14:textId="77777777" w:rsidR="0055361D" w:rsidRPr="00641706" w:rsidRDefault="0055361D" w:rsidP="00E76F08">
            <w:pPr>
              <w:spacing w:after="200"/>
              <w:ind w:right="72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Estimat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0F3C3" w14:textId="77777777" w:rsidR="0055361D" w:rsidRPr="00641706" w:rsidRDefault="0055361D" w:rsidP="00E76F08">
            <w:pPr>
              <w:spacing w:after="200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Est. Error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34582F" w14:textId="77777777" w:rsidR="0055361D" w:rsidRPr="00641706" w:rsidRDefault="0055361D" w:rsidP="00E76F08">
            <w:pPr>
              <w:spacing w:after="200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2.5%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27BC78" w14:textId="77777777" w:rsidR="0055361D" w:rsidRPr="00641706" w:rsidRDefault="0055361D" w:rsidP="00E76F08">
            <w:pPr>
              <w:spacing w:after="200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97.5%</w:t>
            </w:r>
          </w:p>
        </w:tc>
      </w:tr>
      <w:tr w:rsidR="0055361D" w:rsidRPr="00641706" w14:paraId="736ADAAD" w14:textId="77777777" w:rsidTr="00E76F08">
        <w:trPr>
          <w:trHeight w:val="1134"/>
        </w:trPr>
        <w:tc>
          <w:tcPr>
            <w:tcW w:w="33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6A7F2" w14:textId="77777777" w:rsidR="0055361D" w:rsidRPr="00641706" w:rsidRDefault="0055361D" w:rsidP="00E76F08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(Intercept)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5B45F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7.047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588F7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38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4274C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6.973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477F6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7.124</w:t>
            </w:r>
          </w:p>
        </w:tc>
      </w:tr>
      <w:tr w:rsidR="0055361D" w:rsidRPr="00641706" w14:paraId="70250EEB" w14:textId="77777777" w:rsidTr="00E76F08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541588" w14:textId="77777777" w:rsidR="0055361D" w:rsidRPr="00641706" w:rsidRDefault="0055361D" w:rsidP="00E76F08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peride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AF7D1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1FEF8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2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F351B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06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50B74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45</w:t>
            </w:r>
          </w:p>
        </w:tc>
      </w:tr>
      <w:tr w:rsidR="0055361D" w:rsidRPr="00641706" w14:paraId="3DEDE275" w14:textId="77777777" w:rsidTr="00E76F08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BA4CE6" w14:textId="77777777" w:rsidR="0055361D" w:rsidRPr="00641706" w:rsidRDefault="0055361D" w:rsidP="00E76F08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Haloperido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4F362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A0304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3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29994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04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A968A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78</w:t>
            </w:r>
          </w:p>
        </w:tc>
      </w:tr>
      <w:tr w:rsidR="0055361D" w:rsidRPr="00641706" w14:paraId="3EE00438" w14:textId="77777777" w:rsidTr="00E76F08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15706D" w14:textId="77777777" w:rsidR="0055361D" w:rsidRPr="00641706" w:rsidRDefault="0055361D" w:rsidP="00E76F08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Rewar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70234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1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C6159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F9914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21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076F2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154</w:t>
            </w:r>
          </w:p>
        </w:tc>
      </w:tr>
      <w:tr w:rsidR="0055361D" w:rsidRPr="00641706" w14:paraId="37AD3F9F" w14:textId="77777777" w:rsidTr="00E76F08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0EBE2C" w14:textId="77777777" w:rsidR="0055361D" w:rsidRPr="00641706" w:rsidRDefault="0055361D" w:rsidP="00E76F08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Effor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2720E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E5549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A8EF5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6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B4B1C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105</w:t>
            </w:r>
          </w:p>
        </w:tc>
      </w:tr>
      <w:tr w:rsidR="0055361D" w:rsidRPr="00641706" w14:paraId="30EEB410" w14:textId="77777777" w:rsidTr="00E76F08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6E976C" w14:textId="77777777" w:rsidR="0055361D" w:rsidRPr="00641706" w:rsidRDefault="0055361D" w:rsidP="00E76F08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periden x Rewar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3C9DA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36BD6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CE110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02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2E100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35</w:t>
            </w:r>
          </w:p>
        </w:tc>
      </w:tr>
      <w:tr w:rsidR="0055361D" w:rsidRPr="00641706" w14:paraId="49647263" w14:textId="77777777" w:rsidTr="00E76F08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7E956A" w14:textId="77777777" w:rsidR="0055361D" w:rsidRPr="00641706" w:rsidRDefault="0055361D" w:rsidP="00E76F08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Haloperidol x Rewar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6E7EA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BBEC6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25F57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0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042EE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63</w:t>
            </w:r>
          </w:p>
        </w:tc>
      </w:tr>
      <w:tr w:rsidR="0055361D" w:rsidRPr="00641706" w14:paraId="055F9536" w14:textId="77777777" w:rsidTr="00E76F08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851635" w14:textId="77777777" w:rsidR="0055361D" w:rsidRPr="00641706" w:rsidRDefault="0055361D" w:rsidP="00E76F08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periden x Effor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1CBB7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10ADD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1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AA2E5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02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7E02B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25</w:t>
            </w:r>
          </w:p>
        </w:tc>
      </w:tr>
      <w:tr w:rsidR="0055361D" w:rsidRPr="00641706" w14:paraId="2CFC22CA" w14:textId="77777777" w:rsidTr="00E76F08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BE5F3" w14:textId="77777777" w:rsidR="0055361D" w:rsidRPr="00641706" w:rsidRDefault="0055361D" w:rsidP="00E76F08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Haloperidol x Effor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170FE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8B8AF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1E785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04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B99E8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03</w:t>
            </w:r>
          </w:p>
        </w:tc>
      </w:tr>
      <w:tr w:rsidR="0055361D" w:rsidRPr="00641706" w14:paraId="6D6C9499" w14:textId="77777777" w:rsidTr="00E76F08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CF5A20" w14:textId="77777777" w:rsidR="0055361D" w:rsidRPr="00641706" w:rsidRDefault="0055361D" w:rsidP="00E76F08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Reward x Effor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1670D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B2702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1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41D92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5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F131A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116</w:t>
            </w:r>
          </w:p>
        </w:tc>
      </w:tr>
      <w:tr w:rsidR="0055361D" w:rsidRPr="00641706" w14:paraId="4BE46FDD" w14:textId="77777777" w:rsidTr="00E76F08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8DAEB6" w14:textId="77777777" w:rsidR="0055361D" w:rsidRPr="00641706" w:rsidRDefault="0055361D" w:rsidP="00E76F08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periden x Reward x Effor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46325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C52FD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2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897DE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06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6DEF7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26</w:t>
            </w:r>
          </w:p>
        </w:tc>
      </w:tr>
      <w:tr w:rsidR="0055361D" w:rsidRPr="00641706" w14:paraId="009318E3" w14:textId="77777777" w:rsidTr="00E76F08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A44BBA" w14:textId="77777777" w:rsidR="0055361D" w:rsidRPr="00641706" w:rsidRDefault="0055361D" w:rsidP="00E76F08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Haloperidol x Reward x Effor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9DB43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D7820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2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634D9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04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63EC7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47</w:t>
            </w:r>
          </w:p>
        </w:tc>
      </w:tr>
    </w:tbl>
    <w:p w14:paraId="262E5F9C" w14:textId="77777777" w:rsidR="0055361D" w:rsidRPr="00641706" w:rsidRDefault="0055361D" w:rsidP="0055361D">
      <w:pPr>
        <w:jc w:val="both"/>
        <w:rPr>
          <w:rFonts w:ascii="Arial" w:hAnsi="Arial" w:cs="Arial"/>
          <w:sz w:val="21"/>
          <w:szCs w:val="21"/>
          <w:lang w:val="en-GB"/>
        </w:rPr>
      </w:pPr>
    </w:p>
    <w:p w14:paraId="5C169E6A" w14:textId="7E4D48DD" w:rsidR="0055361D" w:rsidRPr="00641706" w:rsidRDefault="0055361D" w:rsidP="0055361D">
      <w:pPr>
        <w:rPr>
          <w:rFonts w:ascii="Arial" w:hAnsi="Arial" w:cs="Arial"/>
          <w:b/>
          <w:bCs/>
          <w:sz w:val="21"/>
          <w:szCs w:val="21"/>
          <w:lang w:val="en-GB"/>
        </w:rPr>
      </w:pPr>
    </w:p>
    <w:sectPr w:rsidR="0055361D" w:rsidRPr="00641706" w:rsidSect="00D432E0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0243B" w14:textId="77777777" w:rsidR="00865E8C" w:rsidRDefault="00865E8C" w:rsidP="00AF21B6">
      <w:r>
        <w:separator/>
      </w:r>
    </w:p>
  </w:endnote>
  <w:endnote w:type="continuationSeparator" w:id="0">
    <w:p w14:paraId="68DEFB0E" w14:textId="77777777" w:rsidR="00865E8C" w:rsidRDefault="00865E8C" w:rsidP="00AF2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50519266"/>
      <w:docPartObj>
        <w:docPartGallery w:val="Page Numbers (Bottom of Page)"/>
        <w:docPartUnique/>
      </w:docPartObj>
    </w:sdtPr>
    <w:sdtContent>
      <w:p w14:paraId="5879A48D" w14:textId="61D8CB98" w:rsidR="00AF21B6" w:rsidRDefault="00AF21B6" w:rsidP="00F557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C72A9B"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13AFC087" w14:textId="77777777" w:rsidR="00AF21B6" w:rsidRDefault="00AF21B6" w:rsidP="003E7F5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185287739"/>
      <w:docPartObj>
        <w:docPartGallery w:val="Page Numbers (Bottom of Page)"/>
        <w:docPartUnique/>
      </w:docPartObj>
    </w:sdtPr>
    <w:sdtContent>
      <w:p w14:paraId="7CE4E52A" w14:textId="3FD02F89" w:rsidR="00AF21B6" w:rsidRDefault="00AF21B6" w:rsidP="00F557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CB23D43" w14:textId="77777777" w:rsidR="00AF21B6" w:rsidRDefault="00AF21B6" w:rsidP="00C72A9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3699D" w14:textId="77777777" w:rsidR="00865E8C" w:rsidRDefault="00865E8C" w:rsidP="00AF21B6">
      <w:r>
        <w:separator/>
      </w:r>
    </w:p>
  </w:footnote>
  <w:footnote w:type="continuationSeparator" w:id="0">
    <w:p w14:paraId="6551A19C" w14:textId="77777777" w:rsidR="00865E8C" w:rsidRDefault="00865E8C" w:rsidP="00AF21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174F3"/>
    <w:multiLevelType w:val="hybridMultilevel"/>
    <w:tmpl w:val="CA48AFF0"/>
    <w:lvl w:ilvl="0" w:tplc="85B889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1D17BA"/>
    <w:multiLevelType w:val="multilevel"/>
    <w:tmpl w:val="BEAAF466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1C8D7379"/>
    <w:multiLevelType w:val="hybridMultilevel"/>
    <w:tmpl w:val="597095DE"/>
    <w:lvl w:ilvl="0" w:tplc="D88C35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1329E7"/>
    <w:multiLevelType w:val="hybridMultilevel"/>
    <w:tmpl w:val="A106E212"/>
    <w:lvl w:ilvl="0" w:tplc="7E18F0B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E77787"/>
    <w:multiLevelType w:val="hybridMultilevel"/>
    <w:tmpl w:val="8BEEB1B4"/>
    <w:lvl w:ilvl="0" w:tplc="B95A64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C4E2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3A3E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E481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A4AD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2C7F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EA0A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5A41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8C4E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2F4729C"/>
    <w:multiLevelType w:val="hybridMultilevel"/>
    <w:tmpl w:val="24CCFED0"/>
    <w:lvl w:ilvl="0" w:tplc="671ACF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75371E"/>
    <w:multiLevelType w:val="hybridMultilevel"/>
    <w:tmpl w:val="6B8EB60E"/>
    <w:lvl w:ilvl="0" w:tplc="DEB0B49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A72C2C"/>
    <w:multiLevelType w:val="hybridMultilevel"/>
    <w:tmpl w:val="D5000426"/>
    <w:lvl w:ilvl="0" w:tplc="11BA688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5401893">
    <w:abstractNumId w:val="2"/>
  </w:num>
  <w:num w:numId="2" w16cid:durableId="477452539">
    <w:abstractNumId w:val="6"/>
  </w:num>
  <w:num w:numId="3" w16cid:durableId="1471434601">
    <w:abstractNumId w:val="5"/>
  </w:num>
  <w:num w:numId="4" w16cid:durableId="942689310">
    <w:abstractNumId w:val="1"/>
  </w:num>
  <w:num w:numId="5" w16cid:durableId="1357461099">
    <w:abstractNumId w:val="4"/>
  </w:num>
  <w:num w:numId="6" w16cid:durableId="2113816658">
    <w:abstractNumId w:val="0"/>
  </w:num>
  <w:num w:numId="7" w16cid:durableId="1188134368">
    <w:abstractNumId w:val="3"/>
  </w:num>
  <w:num w:numId="8" w16cid:durableId="184905620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257W517L898P628"/>
    <w:docVar w:name="paperpile-doc-name" w:val="Supplementary Material_08.docx"/>
    <w:docVar w:name="paperpile-includeDoi" w:val="true"/>
    <w:docVar w:name="paperpile-styleFile" w:val="apa.csl"/>
    <w:docVar w:name="paperpile-styleId" w:val="pp-apa7"/>
    <w:docVar w:name="paperpile-styleLabel" w:val="American Psychological Association 7th edition"/>
    <w:docVar w:name="paperpile-styleLocale" w:val="en-US"/>
  </w:docVars>
  <w:rsids>
    <w:rsidRoot w:val="00A01D11"/>
    <w:rsid w:val="00001880"/>
    <w:rsid w:val="00010FF7"/>
    <w:rsid w:val="000114FD"/>
    <w:rsid w:val="00013E0D"/>
    <w:rsid w:val="00014D4B"/>
    <w:rsid w:val="000423C7"/>
    <w:rsid w:val="0004452A"/>
    <w:rsid w:val="00044AB7"/>
    <w:rsid w:val="00047B6C"/>
    <w:rsid w:val="00073AA1"/>
    <w:rsid w:val="00075865"/>
    <w:rsid w:val="00076CEE"/>
    <w:rsid w:val="000825F1"/>
    <w:rsid w:val="00083AAD"/>
    <w:rsid w:val="000843E1"/>
    <w:rsid w:val="0009032A"/>
    <w:rsid w:val="000927CA"/>
    <w:rsid w:val="000968C7"/>
    <w:rsid w:val="000A498F"/>
    <w:rsid w:val="000C662D"/>
    <w:rsid w:val="000D2995"/>
    <w:rsid w:val="000D34BF"/>
    <w:rsid w:val="000D5DD4"/>
    <w:rsid w:val="000D7A1C"/>
    <w:rsid w:val="001073FE"/>
    <w:rsid w:val="00116CAB"/>
    <w:rsid w:val="00116E4D"/>
    <w:rsid w:val="0011702E"/>
    <w:rsid w:val="00134A1B"/>
    <w:rsid w:val="00136CC7"/>
    <w:rsid w:val="00136EB8"/>
    <w:rsid w:val="001600AD"/>
    <w:rsid w:val="001630FE"/>
    <w:rsid w:val="00166AEA"/>
    <w:rsid w:val="00173FAA"/>
    <w:rsid w:val="00185334"/>
    <w:rsid w:val="00186CC1"/>
    <w:rsid w:val="001A0AA6"/>
    <w:rsid w:val="001A2DF0"/>
    <w:rsid w:val="001B0523"/>
    <w:rsid w:val="001B3FC2"/>
    <w:rsid w:val="001D1AD1"/>
    <w:rsid w:val="001E2D65"/>
    <w:rsid w:val="001E386F"/>
    <w:rsid w:val="001E76EB"/>
    <w:rsid w:val="001F308F"/>
    <w:rsid w:val="001F31F3"/>
    <w:rsid w:val="001F416F"/>
    <w:rsid w:val="001F7C33"/>
    <w:rsid w:val="0020208C"/>
    <w:rsid w:val="002055CC"/>
    <w:rsid w:val="00213167"/>
    <w:rsid w:val="00217ADE"/>
    <w:rsid w:val="002336BA"/>
    <w:rsid w:val="00236F25"/>
    <w:rsid w:val="00247BD6"/>
    <w:rsid w:val="00247C3B"/>
    <w:rsid w:val="002542A7"/>
    <w:rsid w:val="00263D05"/>
    <w:rsid w:val="00265C8D"/>
    <w:rsid w:val="00266426"/>
    <w:rsid w:val="002753EB"/>
    <w:rsid w:val="0027698B"/>
    <w:rsid w:val="00276EC6"/>
    <w:rsid w:val="00282862"/>
    <w:rsid w:val="002958C7"/>
    <w:rsid w:val="002973C3"/>
    <w:rsid w:val="002A5FA3"/>
    <w:rsid w:val="002A694D"/>
    <w:rsid w:val="002B44AC"/>
    <w:rsid w:val="002D00DE"/>
    <w:rsid w:val="002E3C6D"/>
    <w:rsid w:val="00303F55"/>
    <w:rsid w:val="003056A5"/>
    <w:rsid w:val="00307091"/>
    <w:rsid w:val="003073D2"/>
    <w:rsid w:val="00312DD2"/>
    <w:rsid w:val="00316A9C"/>
    <w:rsid w:val="00326DAC"/>
    <w:rsid w:val="00330885"/>
    <w:rsid w:val="0033334B"/>
    <w:rsid w:val="003450DE"/>
    <w:rsid w:val="00345397"/>
    <w:rsid w:val="003502D2"/>
    <w:rsid w:val="003503D0"/>
    <w:rsid w:val="00373D00"/>
    <w:rsid w:val="00383F9B"/>
    <w:rsid w:val="003D19A9"/>
    <w:rsid w:val="003E2264"/>
    <w:rsid w:val="003E2A1B"/>
    <w:rsid w:val="003E623F"/>
    <w:rsid w:val="003E7F51"/>
    <w:rsid w:val="003E7F7D"/>
    <w:rsid w:val="004074A4"/>
    <w:rsid w:val="004140AD"/>
    <w:rsid w:val="00421820"/>
    <w:rsid w:val="00421826"/>
    <w:rsid w:val="004316D5"/>
    <w:rsid w:val="00445CF9"/>
    <w:rsid w:val="00457D3B"/>
    <w:rsid w:val="004615C0"/>
    <w:rsid w:val="00462E4A"/>
    <w:rsid w:val="00464944"/>
    <w:rsid w:val="004900A5"/>
    <w:rsid w:val="0049032F"/>
    <w:rsid w:val="004918B6"/>
    <w:rsid w:val="0049462D"/>
    <w:rsid w:val="004A3799"/>
    <w:rsid w:val="004A38E5"/>
    <w:rsid w:val="004A3FE3"/>
    <w:rsid w:val="004B2E79"/>
    <w:rsid w:val="004C3035"/>
    <w:rsid w:val="004C43E1"/>
    <w:rsid w:val="004D5927"/>
    <w:rsid w:val="004D6723"/>
    <w:rsid w:val="004E01ED"/>
    <w:rsid w:val="004E1C8B"/>
    <w:rsid w:val="004E6584"/>
    <w:rsid w:val="00510163"/>
    <w:rsid w:val="00523927"/>
    <w:rsid w:val="00531C74"/>
    <w:rsid w:val="00541E19"/>
    <w:rsid w:val="005444F9"/>
    <w:rsid w:val="0055361D"/>
    <w:rsid w:val="00555C7F"/>
    <w:rsid w:val="00564026"/>
    <w:rsid w:val="00570108"/>
    <w:rsid w:val="00573DB9"/>
    <w:rsid w:val="005860D9"/>
    <w:rsid w:val="00586EE2"/>
    <w:rsid w:val="005B1665"/>
    <w:rsid w:val="005B3CC7"/>
    <w:rsid w:val="005B7ACF"/>
    <w:rsid w:val="005C1A9E"/>
    <w:rsid w:val="005C2473"/>
    <w:rsid w:val="005E047F"/>
    <w:rsid w:val="005E4634"/>
    <w:rsid w:val="005F617E"/>
    <w:rsid w:val="006208EE"/>
    <w:rsid w:val="00621E76"/>
    <w:rsid w:val="00635447"/>
    <w:rsid w:val="00641706"/>
    <w:rsid w:val="00644B61"/>
    <w:rsid w:val="00654079"/>
    <w:rsid w:val="00655A49"/>
    <w:rsid w:val="00664C1B"/>
    <w:rsid w:val="006650FF"/>
    <w:rsid w:val="00670C52"/>
    <w:rsid w:val="006737DE"/>
    <w:rsid w:val="006744AC"/>
    <w:rsid w:val="006748DD"/>
    <w:rsid w:val="0067644C"/>
    <w:rsid w:val="00696859"/>
    <w:rsid w:val="006A7EDD"/>
    <w:rsid w:val="006B19A4"/>
    <w:rsid w:val="006C155C"/>
    <w:rsid w:val="006D4665"/>
    <w:rsid w:val="006E0025"/>
    <w:rsid w:val="006F5DCB"/>
    <w:rsid w:val="00701A18"/>
    <w:rsid w:val="00702D11"/>
    <w:rsid w:val="00702F57"/>
    <w:rsid w:val="007078C9"/>
    <w:rsid w:val="00712790"/>
    <w:rsid w:val="007155D3"/>
    <w:rsid w:val="00721018"/>
    <w:rsid w:val="00734827"/>
    <w:rsid w:val="00736E5B"/>
    <w:rsid w:val="00741A06"/>
    <w:rsid w:val="007620C2"/>
    <w:rsid w:val="0076618B"/>
    <w:rsid w:val="007664F6"/>
    <w:rsid w:val="00771842"/>
    <w:rsid w:val="00777012"/>
    <w:rsid w:val="00783415"/>
    <w:rsid w:val="00786C9F"/>
    <w:rsid w:val="007870A8"/>
    <w:rsid w:val="00797590"/>
    <w:rsid w:val="007A4194"/>
    <w:rsid w:val="007A679E"/>
    <w:rsid w:val="007C4440"/>
    <w:rsid w:val="007C7371"/>
    <w:rsid w:val="007E0211"/>
    <w:rsid w:val="007E0322"/>
    <w:rsid w:val="00821255"/>
    <w:rsid w:val="00862827"/>
    <w:rsid w:val="00862841"/>
    <w:rsid w:val="00865E8C"/>
    <w:rsid w:val="00883461"/>
    <w:rsid w:val="008A1B76"/>
    <w:rsid w:val="008A7409"/>
    <w:rsid w:val="008B418A"/>
    <w:rsid w:val="008C06FE"/>
    <w:rsid w:val="008C3364"/>
    <w:rsid w:val="008C44AE"/>
    <w:rsid w:val="008D6F61"/>
    <w:rsid w:val="008E07C7"/>
    <w:rsid w:val="008E1469"/>
    <w:rsid w:val="008E213F"/>
    <w:rsid w:val="008E43D2"/>
    <w:rsid w:val="008F7FEE"/>
    <w:rsid w:val="0090104C"/>
    <w:rsid w:val="009015F2"/>
    <w:rsid w:val="009206D2"/>
    <w:rsid w:val="0092455A"/>
    <w:rsid w:val="009418C8"/>
    <w:rsid w:val="009518C4"/>
    <w:rsid w:val="00977A3B"/>
    <w:rsid w:val="00983D98"/>
    <w:rsid w:val="00984DD1"/>
    <w:rsid w:val="00986579"/>
    <w:rsid w:val="009873B6"/>
    <w:rsid w:val="0099589E"/>
    <w:rsid w:val="009A30E1"/>
    <w:rsid w:val="009A5F0F"/>
    <w:rsid w:val="009B3AC5"/>
    <w:rsid w:val="009C371A"/>
    <w:rsid w:val="009D3A5B"/>
    <w:rsid w:val="009D5DAD"/>
    <w:rsid w:val="009F5F40"/>
    <w:rsid w:val="00A01D11"/>
    <w:rsid w:val="00A1793C"/>
    <w:rsid w:val="00A2086A"/>
    <w:rsid w:val="00A2381E"/>
    <w:rsid w:val="00A35E29"/>
    <w:rsid w:val="00A408EE"/>
    <w:rsid w:val="00A43D37"/>
    <w:rsid w:val="00A53232"/>
    <w:rsid w:val="00A563F0"/>
    <w:rsid w:val="00A61ED1"/>
    <w:rsid w:val="00A648C7"/>
    <w:rsid w:val="00A71EB8"/>
    <w:rsid w:val="00A75E28"/>
    <w:rsid w:val="00A93F32"/>
    <w:rsid w:val="00A961FA"/>
    <w:rsid w:val="00A975BB"/>
    <w:rsid w:val="00AA1CB9"/>
    <w:rsid w:val="00AA33E5"/>
    <w:rsid w:val="00AB06A1"/>
    <w:rsid w:val="00AC11FE"/>
    <w:rsid w:val="00AC3CC2"/>
    <w:rsid w:val="00AC62F1"/>
    <w:rsid w:val="00AF21B6"/>
    <w:rsid w:val="00B01CF8"/>
    <w:rsid w:val="00B3454B"/>
    <w:rsid w:val="00B37004"/>
    <w:rsid w:val="00B40BAE"/>
    <w:rsid w:val="00B47153"/>
    <w:rsid w:val="00B476F2"/>
    <w:rsid w:val="00B667AC"/>
    <w:rsid w:val="00B861DE"/>
    <w:rsid w:val="00B86CCC"/>
    <w:rsid w:val="00B96988"/>
    <w:rsid w:val="00B97CE9"/>
    <w:rsid w:val="00BB2F4E"/>
    <w:rsid w:val="00BB5ECB"/>
    <w:rsid w:val="00BC369E"/>
    <w:rsid w:val="00BC63E2"/>
    <w:rsid w:val="00BD662A"/>
    <w:rsid w:val="00BF236B"/>
    <w:rsid w:val="00BF7165"/>
    <w:rsid w:val="00C01040"/>
    <w:rsid w:val="00C01D1F"/>
    <w:rsid w:val="00C03681"/>
    <w:rsid w:val="00C0664F"/>
    <w:rsid w:val="00C07246"/>
    <w:rsid w:val="00C144DE"/>
    <w:rsid w:val="00C16BA5"/>
    <w:rsid w:val="00C17F73"/>
    <w:rsid w:val="00C24EE4"/>
    <w:rsid w:val="00C26FB1"/>
    <w:rsid w:val="00C339B5"/>
    <w:rsid w:val="00C352DB"/>
    <w:rsid w:val="00C37178"/>
    <w:rsid w:val="00C7201D"/>
    <w:rsid w:val="00C72A9B"/>
    <w:rsid w:val="00C8065C"/>
    <w:rsid w:val="00C94DB9"/>
    <w:rsid w:val="00CA58C4"/>
    <w:rsid w:val="00CB4CC8"/>
    <w:rsid w:val="00CB75D7"/>
    <w:rsid w:val="00CC262D"/>
    <w:rsid w:val="00CC5A64"/>
    <w:rsid w:val="00CC6AF7"/>
    <w:rsid w:val="00CD0F5A"/>
    <w:rsid w:val="00CD2173"/>
    <w:rsid w:val="00CD6887"/>
    <w:rsid w:val="00CE1A9E"/>
    <w:rsid w:val="00CF276C"/>
    <w:rsid w:val="00CF3929"/>
    <w:rsid w:val="00D00314"/>
    <w:rsid w:val="00D02F29"/>
    <w:rsid w:val="00D12841"/>
    <w:rsid w:val="00D12C71"/>
    <w:rsid w:val="00D1367F"/>
    <w:rsid w:val="00D30449"/>
    <w:rsid w:val="00D321E3"/>
    <w:rsid w:val="00D34707"/>
    <w:rsid w:val="00D42026"/>
    <w:rsid w:val="00D421DD"/>
    <w:rsid w:val="00D432E0"/>
    <w:rsid w:val="00D4523C"/>
    <w:rsid w:val="00D4685A"/>
    <w:rsid w:val="00D5345D"/>
    <w:rsid w:val="00D60F3E"/>
    <w:rsid w:val="00D64749"/>
    <w:rsid w:val="00D67360"/>
    <w:rsid w:val="00D71E5F"/>
    <w:rsid w:val="00D97C67"/>
    <w:rsid w:val="00DA7F5B"/>
    <w:rsid w:val="00DC2CDF"/>
    <w:rsid w:val="00DC70C9"/>
    <w:rsid w:val="00DD1BFD"/>
    <w:rsid w:val="00E152CA"/>
    <w:rsid w:val="00E23A81"/>
    <w:rsid w:val="00E30173"/>
    <w:rsid w:val="00E35632"/>
    <w:rsid w:val="00E65384"/>
    <w:rsid w:val="00E742DC"/>
    <w:rsid w:val="00E75EFD"/>
    <w:rsid w:val="00E82D4A"/>
    <w:rsid w:val="00E85DB3"/>
    <w:rsid w:val="00E91385"/>
    <w:rsid w:val="00E9531B"/>
    <w:rsid w:val="00E95BAD"/>
    <w:rsid w:val="00EC3335"/>
    <w:rsid w:val="00ED2F03"/>
    <w:rsid w:val="00EE2EB1"/>
    <w:rsid w:val="00EF00AA"/>
    <w:rsid w:val="00F00AE5"/>
    <w:rsid w:val="00F032AA"/>
    <w:rsid w:val="00F03EDC"/>
    <w:rsid w:val="00F049CB"/>
    <w:rsid w:val="00F13D0F"/>
    <w:rsid w:val="00F153FC"/>
    <w:rsid w:val="00F20002"/>
    <w:rsid w:val="00F23689"/>
    <w:rsid w:val="00F23DEB"/>
    <w:rsid w:val="00F34E83"/>
    <w:rsid w:val="00F43F68"/>
    <w:rsid w:val="00F554D5"/>
    <w:rsid w:val="00F62B04"/>
    <w:rsid w:val="00F62EAA"/>
    <w:rsid w:val="00F70BF2"/>
    <w:rsid w:val="00F71B49"/>
    <w:rsid w:val="00F951EF"/>
    <w:rsid w:val="00F97A4B"/>
    <w:rsid w:val="00F97AA9"/>
    <w:rsid w:val="00FA5DC8"/>
    <w:rsid w:val="00FB03C6"/>
    <w:rsid w:val="00FD44CE"/>
    <w:rsid w:val="00FD7998"/>
    <w:rsid w:val="00FE02C4"/>
    <w:rsid w:val="00FE1EF4"/>
    <w:rsid w:val="00FE318C"/>
    <w:rsid w:val="00FF009C"/>
    <w:rsid w:val="00FF491A"/>
    <w:rsid w:val="00FF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FA803"/>
  <w15:chartTrackingRefBased/>
  <w15:docId w15:val="{CD4DE83E-FC18-9547-817C-A01F8D34E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5397"/>
    <w:rPr>
      <w:rFonts w:ascii="Times New Roman" w:eastAsia="Times New Roman" w:hAnsi="Times New Roman" w:cs="Times New Roman"/>
      <w:lang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3FAA"/>
    <w:pPr>
      <w:jc w:val="both"/>
      <w:outlineLvl w:val="0"/>
    </w:pPr>
    <w:rPr>
      <w:rFonts w:ascii="Arial" w:eastAsiaTheme="minorHAnsi" w:hAnsi="Arial" w:cs="Arial"/>
      <w:b/>
      <w:bCs/>
      <w:lang w:val="en-GB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A7F5B"/>
    <w:pPr>
      <w:jc w:val="both"/>
      <w:outlineLvl w:val="1"/>
    </w:pPr>
    <w:rPr>
      <w:rFonts w:ascii="Arial" w:eastAsiaTheme="minorHAnsi" w:hAnsi="Arial" w:cs="Arial"/>
      <w:sz w:val="21"/>
      <w:szCs w:val="21"/>
      <w:u w:val="single"/>
      <w:lang w:val="en-GB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73FAA"/>
    <w:pPr>
      <w:jc w:val="both"/>
      <w:outlineLvl w:val="2"/>
    </w:pPr>
    <w:rPr>
      <w:rFonts w:ascii="Arial" w:eastAsiaTheme="minorHAnsi" w:hAnsi="Arial" w:cs="Arial"/>
      <w:u w:val="single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D5DD4"/>
    <w:pPr>
      <w:ind w:left="720"/>
      <w:contextualSpacing/>
    </w:pPr>
    <w:rPr>
      <w:rFonts w:ascii="Arial" w:eastAsiaTheme="minorHAnsi" w:hAnsi="Arial" w:cs="Arial"/>
      <w:lang w:eastAsia="en-US"/>
    </w:rPr>
  </w:style>
  <w:style w:type="character" w:styleId="Platzhaltertext">
    <w:name w:val="Placeholder Text"/>
    <w:basedOn w:val="Absatz-Standardschriftart"/>
    <w:uiPriority w:val="99"/>
    <w:semiHidden/>
    <w:rsid w:val="0009032A"/>
    <w:rPr>
      <w:color w:val="808080"/>
    </w:rPr>
  </w:style>
  <w:style w:type="table" w:styleId="Tabellenraster">
    <w:name w:val="Table Grid"/>
    <w:basedOn w:val="NormaleTabelle"/>
    <w:uiPriority w:val="39"/>
    <w:rsid w:val="00C144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CA58C4"/>
    <w:pPr>
      <w:spacing w:before="100" w:beforeAutospacing="1" w:after="100" w:afterAutospacing="1"/>
    </w:pPr>
  </w:style>
  <w:style w:type="table" w:styleId="Listentabelle7farbig">
    <w:name w:val="List Table 7 Colorful"/>
    <w:basedOn w:val="NormaleTabelle"/>
    <w:uiPriority w:val="52"/>
    <w:rsid w:val="00010FF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173FAA"/>
    <w:rPr>
      <w:b/>
      <w:bCs/>
      <w:lang w:val="en-GB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73FAA"/>
    <w:pPr>
      <w:spacing w:before="480" w:line="276" w:lineRule="auto"/>
      <w:outlineLvl w:val="9"/>
    </w:pPr>
    <w:rPr>
      <w:b w:val="0"/>
      <w:bCs w:val="0"/>
      <w:sz w:val="28"/>
      <w:szCs w:val="28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ED2F03"/>
    <w:pPr>
      <w:tabs>
        <w:tab w:val="right" w:leader="dot" w:pos="9016"/>
      </w:tabs>
      <w:spacing w:before="120" w:line="360" w:lineRule="auto"/>
    </w:pPr>
    <w:rPr>
      <w:rFonts w:ascii="Arial" w:eastAsiaTheme="minorHAnsi" w:hAnsi="Arial" w:cs="Arial"/>
      <w:b/>
      <w:bCs/>
      <w:i/>
      <w:iCs/>
      <w:noProof/>
      <w:color w:val="00B0F0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ED2F03"/>
    <w:pPr>
      <w:tabs>
        <w:tab w:val="right" w:leader="dot" w:pos="9016"/>
      </w:tabs>
      <w:spacing w:before="120" w:line="360" w:lineRule="auto"/>
      <w:ind w:left="240"/>
    </w:pPr>
    <w:rPr>
      <w:rFonts w:asciiTheme="minorHAnsi" w:eastAsiaTheme="minorHAnsi" w:hAnsiTheme="minorHAnsi" w:cstheme="minorHAnsi"/>
      <w:b/>
      <w:bCs/>
      <w:sz w:val="22"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173FAA"/>
    <w:pPr>
      <w:ind w:left="4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73FAA"/>
    <w:pPr>
      <w:ind w:left="7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73FAA"/>
    <w:pPr>
      <w:ind w:left="96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73FAA"/>
    <w:pPr>
      <w:ind w:left="120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73FAA"/>
    <w:pPr>
      <w:ind w:left="144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73FAA"/>
    <w:pPr>
      <w:ind w:left="16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73FAA"/>
    <w:pPr>
      <w:ind w:left="19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A7F5B"/>
    <w:rPr>
      <w:sz w:val="21"/>
      <w:szCs w:val="21"/>
      <w:u w:val="single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73FAA"/>
    <w:rPr>
      <w:u w:val="single"/>
      <w:lang w:val="en-GB"/>
    </w:rPr>
  </w:style>
  <w:style w:type="character" w:styleId="Hyperlink">
    <w:name w:val="Hyperlink"/>
    <w:basedOn w:val="Absatz-Standardschriftart"/>
    <w:uiPriority w:val="99"/>
    <w:unhideWhenUsed/>
    <w:rsid w:val="00173FAA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860D9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136EB8"/>
    <w:rPr>
      <w:rFonts w:ascii="Times New Roman" w:eastAsia="Times New Roman" w:hAnsi="Times New Roman" w:cs="Times New Roman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03F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03F5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03F5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3F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3F5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Fuzeile">
    <w:name w:val="footer"/>
    <w:basedOn w:val="Standard"/>
    <w:link w:val="FuzeileZchn"/>
    <w:uiPriority w:val="99"/>
    <w:unhideWhenUsed/>
    <w:rsid w:val="00AF21B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F21B6"/>
    <w:rPr>
      <w:rFonts w:ascii="Times New Roman" w:eastAsia="Times New Roman" w:hAnsi="Times New Roman" w:cs="Times New Roman"/>
      <w:lang w:eastAsia="en-GB"/>
    </w:rPr>
  </w:style>
  <w:style w:type="character" w:styleId="Seitenzahl">
    <w:name w:val="page number"/>
    <w:basedOn w:val="Absatz-Standardschriftart"/>
    <w:uiPriority w:val="99"/>
    <w:semiHidden/>
    <w:unhideWhenUsed/>
    <w:rsid w:val="00AF21B6"/>
  </w:style>
  <w:style w:type="character" w:styleId="Zeilennummer">
    <w:name w:val="line number"/>
    <w:basedOn w:val="Absatz-Standardschriftart"/>
    <w:uiPriority w:val="99"/>
    <w:semiHidden/>
    <w:unhideWhenUsed/>
    <w:rsid w:val="00AF21B6"/>
  </w:style>
  <w:style w:type="paragraph" w:styleId="Kopfzeile">
    <w:name w:val="header"/>
    <w:basedOn w:val="Standard"/>
    <w:link w:val="KopfzeileZchn"/>
    <w:uiPriority w:val="99"/>
    <w:unhideWhenUsed/>
    <w:rsid w:val="00C72A9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72A9B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84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13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F27B4D-4BFB-C74F-B304-702A306C4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25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ni Erfanian</cp:lastModifiedBy>
  <cp:revision>15</cp:revision>
  <cp:lastPrinted>2024-04-19T12:23:00Z</cp:lastPrinted>
  <dcterms:created xsi:type="dcterms:W3CDTF">2024-04-19T12:23:00Z</dcterms:created>
  <dcterms:modified xsi:type="dcterms:W3CDTF">2024-06-06T15:59:00Z</dcterms:modified>
</cp:coreProperties>
</file>